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93" w:rsidRDefault="00F21093" w:rsidP="00F210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C86A48">
        <w:rPr>
          <w:rFonts w:ascii="Times New Roman" w:hAnsi="Times New Roman" w:cs="Times New Roman"/>
          <w:sz w:val="24"/>
          <w:szCs w:val="24"/>
        </w:rPr>
        <w:t>able</w:t>
      </w:r>
      <w:r w:rsidRPr="00C711FB">
        <w:rPr>
          <w:rFonts w:ascii="Times New Roman" w:hAnsi="Times New Roman" w:cs="Times New Roman"/>
          <w:sz w:val="24"/>
          <w:szCs w:val="24"/>
        </w:rPr>
        <w:t xml:space="preserve"> S1</w:t>
      </w:r>
      <w:r w:rsidRPr="00C86A4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Overview of top-10 up- and down-regulated genes after PB (</w:t>
      </w:r>
      <w:r w:rsidRPr="00C86A4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ANOVA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s represented in capital are human homolog.</w:t>
      </w:r>
    </w:p>
    <w:tbl>
      <w:tblPr>
        <w:tblW w:w="9060" w:type="dxa"/>
        <w:tblInd w:w="95" w:type="dxa"/>
        <w:tblLook w:val="04A0" w:firstRow="1" w:lastRow="0" w:firstColumn="1" w:lastColumn="0" w:noHBand="0" w:noVBand="1"/>
      </w:tblPr>
      <w:tblGrid>
        <w:gridCol w:w="3220"/>
        <w:gridCol w:w="1940"/>
        <w:gridCol w:w="2020"/>
        <w:gridCol w:w="872"/>
        <w:gridCol w:w="1008"/>
      </w:tblGrid>
      <w:tr w:rsidR="00F21093" w:rsidRPr="00947691" w:rsidTr="00A13D49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lent I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uced only in W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2514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748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m30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1462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DA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436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14A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36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2E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5796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00030N03Ri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6166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RCH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254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314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GALT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05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00066J03Ri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1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uced both in WT and K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3005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10043M15Ri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2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724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2b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6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923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b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5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3821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26A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7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5329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966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78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591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P1R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6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212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4A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041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2c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9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1335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0</w:t>
            </w:r>
          </w:p>
        </w:tc>
      </w:tr>
      <w:tr w:rsidR="00F21093" w:rsidRPr="00947691" w:rsidTr="00A13D49">
        <w:trPr>
          <w:trHeight w:val="1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uced only in K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315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SS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40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6394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81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776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5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167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BP3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442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201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7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6619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51M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0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6100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130006D01Ri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3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1956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LX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521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y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2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1776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6A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0</w:t>
            </w:r>
          </w:p>
        </w:tc>
      </w:tr>
      <w:tr w:rsidR="00F21093" w:rsidRPr="00947691" w:rsidTr="00A13D49">
        <w:trPr>
          <w:trHeight w:val="1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essed only in W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2724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H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1834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MP1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534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890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330013E07Ri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618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NC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224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P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563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435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833431D13Ri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521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P1R3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605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XF2/NXF2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</w:tr>
      <w:tr w:rsidR="00F21093" w:rsidRPr="00947691" w:rsidTr="00A13D49">
        <w:trPr>
          <w:trHeight w:val="1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essed both in WT and K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5316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XT2L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0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1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879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M107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317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159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820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379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32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2516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M222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79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164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MN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899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879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M107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2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317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129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62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831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33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678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44</w:t>
            </w:r>
          </w:p>
        </w:tc>
      </w:tr>
      <w:tr w:rsidR="00F21093" w:rsidRPr="00947691" w:rsidTr="00A13D49">
        <w:trPr>
          <w:trHeight w:val="1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essed only in K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1558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P1R3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.308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345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.935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3235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D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367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457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008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1143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SP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34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4237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97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220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140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PAL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41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2860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42EP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96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1_P4283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tnlb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43</w:t>
            </w:r>
          </w:p>
        </w:tc>
      </w:tr>
      <w:tr w:rsidR="00F21093" w:rsidRPr="00947691" w:rsidTr="00A13D4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76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52_P505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093" w:rsidRPr="00947691" w:rsidRDefault="00F21093" w:rsidP="00A13D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LRP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093" w:rsidRPr="00947691" w:rsidRDefault="00F21093" w:rsidP="00A13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68</w:t>
            </w:r>
          </w:p>
        </w:tc>
      </w:tr>
    </w:tbl>
    <w:p w:rsidR="00F21093" w:rsidRPr="00EF6D84" w:rsidRDefault="00F21093" w:rsidP="00F210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6A48" w:rsidRPr="00C86A48" w:rsidRDefault="00C86A48" w:rsidP="00C86A48">
      <w:pPr>
        <w:rPr>
          <w:rFonts w:ascii="Times New Roman" w:hAnsi="Times New Roman" w:cs="Times New Roman"/>
          <w:sz w:val="24"/>
          <w:szCs w:val="24"/>
        </w:rPr>
      </w:pPr>
    </w:p>
    <w:sectPr w:rsidR="00C86A48" w:rsidRPr="00C86A48" w:rsidSect="00185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86A48"/>
    <w:rsid w:val="000B522D"/>
    <w:rsid w:val="00104006"/>
    <w:rsid w:val="0011729B"/>
    <w:rsid w:val="00185AC7"/>
    <w:rsid w:val="00566BD1"/>
    <w:rsid w:val="005A7876"/>
    <w:rsid w:val="006E23B7"/>
    <w:rsid w:val="007852CA"/>
    <w:rsid w:val="00796152"/>
    <w:rsid w:val="009217AA"/>
    <w:rsid w:val="00947691"/>
    <w:rsid w:val="00986CE7"/>
    <w:rsid w:val="00A02E51"/>
    <w:rsid w:val="00C86A48"/>
    <w:rsid w:val="00CB5E9D"/>
    <w:rsid w:val="00D65DEA"/>
    <w:rsid w:val="00EC4DD9"/>
    <w:rsid w:val="00F2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3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m</dc:creator>
  <cp:keywords/>
  <dc:description/>
  <cp:lastModifiedBy>NIEHS</cp:lastModifiedBy>
  <cp:revision>3</cp:revision>
  <cp:lastPrinted>2014-10-22T23:00:00Z</cp:lastPrinted>
  <dcterms:created xsi:type="dcterms:W3CDTF">2014-12-02T18:48:00Z</dcterms:created>
  <dcterms:modified xsi:type="dcterms:W3CDTF">2014-12-03T18:39:00Z</dcterms:modified>
</cp:coreProperties>
</file>